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.</w:t>
      </w:r>
      <w:r>
        <w:rPr/>
        <w:t xml:space="preserve"> A list of the QTLs included in the study of distribution of candidate genes, including QTL symbol, LOD score, P value, chromosome number, start position and stop posi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6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480"/>
        <w:gridCol w:w="1400"/>
        <w:gridCol w:w="1400"/>
        <w:gridCol w:w="1780"/>
        <w:gridCol w:w="1400"/>
        <w:gridCol w:w="1400"/>
      </w:tblGrid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Heading1"/>
              <w:rPr/>
            </w:pPr>
            <w:r>
              <w:rPr/>
              <w:t>QTL symbo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LOD scor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P valu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hromosom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rt (bp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op (bp)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4145956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24806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7480604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323143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8231434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.000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0088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6659672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813608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33136088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66740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7524000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6179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0974511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ia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65926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3972591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097434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0228614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ia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397245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3939659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.04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191605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6916057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4415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9415843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a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817995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1204531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39394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1204531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39394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1204531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485856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1204531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ia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.00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666816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1668162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ia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666816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1668162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2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93044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9854843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ia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.000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929858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0528447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a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908078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9757440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70392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8621490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88405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4200901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2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736190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7636619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.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120212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6202126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84971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7838800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934768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7122814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66278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7907359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94888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9821284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a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34756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3347567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38075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0633982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2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72113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0718848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ia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.0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00642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0718848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2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00642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0718848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.0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00642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0718848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73163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7777990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2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513125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6591208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2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513125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5695218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13396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0718848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13396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0718848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a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.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430866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5695218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ia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922906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1168491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ia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11683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0718848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ia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.00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145557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0718848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569224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0718848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569504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0718848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06335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0718848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2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06335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0718848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ia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153236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8776963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2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3432656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4521457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3086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5530865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.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551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748499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2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34037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1608939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16539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5020354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339983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05009429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ia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14588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9039586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3982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8891349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11664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7265094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2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787044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7265094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1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745239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2920522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30444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5692656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ia2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740814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605852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ia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.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.00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79073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531120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a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0.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.00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79073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531120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1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8514313</w:t>
            </w:r>
          </w:p>
        </w:tc>
      </w:tr>
      <w:tr>
        <w:trPr>
          <w:trHeight w:val="2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ia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X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38415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93841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Verdana" w:hAnsi="Verdana" w:cs="Verdana"/>
      <w:b/>
      <w:sz w:val="20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11:51:00Z</dcterms:created>
  <dc:creator>G P</dc:creator>
  <dc:description/>
  <cp:keywords/>
  <dc:language>en-US</dc:language>
  <cp:lastModifiedBy>Lars Andersson</cp:lastModifiedBy>
  <dcterms:modified xsi:type="dcterms:W3CDTF">2010-02-25T12:08:00Z</dcterms:modified>
  <cp:revision>4</cp:revision>
  <dc:subject/>
  <dc:title>QTL symbol</dc:title>
</cp:coreProperties>
</file>